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42172" w14:textId="5C638EC7" w:rsidR="00465F0D" w:rsidRPr="006C3D4E" w:rsidRDefault="00D2489F" w:rsidP="00D2489F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D2489F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465F0D" w:rsidRPr="00D2489F">
        <w:rPr>
          <w:rFonts w:ascii="Times New Roman" w:hAnsi="Times New Roman" w:cs="Times New Roman"/>
          <w:b/>
          <w:bCs/>
          <w:noProof/>
          <w:sz w:val="24"/>
          <w:szCs w:val="24"/>
        </w:rPr>
        <w:t>upplemntary Figure 1</w:t>
      </w:r>
      <w:r w:rsidR="00465F0D" w:rsidRPr="00D2489F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="00465F0D" w:rsidRPr="007F38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ft ventricular ejection fraction values</w:t>
      </w:r>
      <w:r w:rsidR="00465F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one-year after </w:t>
      </w:r>
      <w:r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ocardial infarction </w:t>
      </w:r>
      <w:r w:rsidR="00465F0D"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>between DAPA group and DAPA-Free group</w:t>
      </w:r>
      <w:r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>. N=</w:t>
      </w:r>
      <w:r w:rsidR="00FB0CB3"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>180</w:t>
      </w:r>
      <w:r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APA group, n=</w:t>
      </w:r>
      <w:r w:rsidR="00FB0CB3"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>105</w:t>
      </w:r>
      <w:r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APA-Free group. Data are presented as </w:t>
      </w:r>
      <w:r w:rsidR="00364410"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>48.6</w:t>
      </w:r>
      <w:r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± </w:t>
      </w:r>
      <w:r w:rsidR="00364410"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>8.2</w:t>
      </w:r>
      <w:r w:rsidR="00364410" w:rsidRPr="008B08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364410"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>%)</w:t>
      </w:r>
      <w:r w:rsidRPr="008B0840">
        <w:rPr>
          <w:rFonts w:ascii="Times New Roman" w:hAnsi="Times New Roman" w:cs="Times New Roman"/>
          <w:color w:val="000000" w:themeColor="text1"/>
          <w:sz w:val="24"/>
          <w:szCs w:val="24"/>
        </w:rPr>
        <w:t>. Statistical analysis was performed with student t test. *P &lt; 0.05.</w:t>
      </w:r>
    </w:p>
    <w:p w14:paraId="1993ED28" w14:textId="77777777" w:rsidR="00465F0D" w:rsidRPr="00465F0D" w:rsidRDefault="00465F0D" w:rsidP="00465F0D"/>
    <w:p w14:paraId="78F2AC36" w14:textId="0E938986" w:rsidR="00465F0D" w:rsidRPr="00D2489F" w:rsidRDefault="00C71CA7">
      <w:r>
        <w:rPr>
          <w:noProof/>
        </w:rPr>
        <w:drawing>
          <wp:inline distT="0" distB="0" distL="0" distR="0" wp14:anchorId="58620E3D" wp14:editId="0294BDB1">
            <wp:extent cx="2376883" cy="265573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190" cy="2667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E5825" w14:textId="140FEAAC" w:rsidR="00505CB7" w:rsidRPr="006C3D4E" w:rsidRDefault="00505CB7" w:rsidP="00D2489F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D2489F">
        <w:rPr>
          <w:rFonts w:ascii="Times New Roman" w:hAnsi="Times New Roman" w:cs="Times New Roman"/>
          <w:b/>
          <w:bCs/>
          <w:noProof/>
          <w:sz w:val="24"/>
          <w:szCs w:val="24"/>
        </w:rPr>
        <w:t>Supplemntary Figure</w:t>
      </w:r>
      <w:r w:rsidR="006C3D4E" w:rsidRPr="00D2489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D2489F" w:rsidRPr="00D2489F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6C3D4E" w:rsidRPr="00D2489F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="007F3867" w:rsidRPr="007F3867">
        <w:rPr>
          <w:rFonts w:ascii="Times New Roman" w:hAnsi="Times New Roman" w:cs="Times New Roman"/>
          <w:sz w:val="24"/>
          <w:szCs w:val="24"/>
        </w:rPr>
        <w:t xml:space="preserve"> </w:t>
      </w:r>
      <w:r w:rsidR="006C3D4E">
        <w:rPr>
          <w:rFonts w:ascii="Times New Roman" w:hAnsi="Times New Roman" w:cs="Times New Roman"/>
          <w:sz w:val="24"/>
          <w:szCs w:val="24"/>
        </w:rPr>
        <w:t xml:space="preserve">Survival analysis between DAPA group and DAPA-Free group </w:t>
      </w:r>
      <w:r w:rsidR="007F3867" w:rsidRPr="007F3867">
        <w:rPr>
          <w:rFonts w:ascii="Times New Roman" w:hAnsi="Times New Roman" w:cs="Times New Roman"/>
          <w:noProof/>
          <w:sz w:val="24"/>
          <w:szCs w:val="24"/>
        </w:rPr>
        <w:t>before</w:t>
      </w:r>
      <w:r w:rsidR="006C3D4E" w:rsidRPr="006C3D4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(A)</w:t>
      </w:r>
      <w:r w:rsidR="007F3867" w:rsidRPr="006C3D4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321655">
        <w:rPr>
          <w:rFonts w:ascii="Times New Roman" w:hAnsi="Times New Roman" w:cs="Times New Roman" w:hint="eastAsia"/>
          <w:noProof/>
          <w:sz w:val="24"/>
          <w:szCs w:val="24"/>
        </w:rPr>
        <w:t>and</w:t>
      </w:r>
      <w:r w:rsidR="0032165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21655">
        <w:rPr>
          <w:rFonts w:ascii="Times New Roman" w:hAnsi="Times New Roman" w:cs="Times New Roman" w:hint="eastAsia"/>
          <w:noProof/>
          <w:sz w:val="24"/>
          <w:szCs w:val="24"/>
        </w:rPr>
        <w:t>after</w:t>
      </w:r>
      <w:r w:rsidR="0032165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F3867" w:rsidRPr="007F3867">
        <w:rPr>
          <w:rFonts w:ascii="Times New Roman" w:hAnsi="Times New Roman" w:cs="Times New Roman"/>
          <w:noProof/>
          <w:sz w:val="24"/>
          <w:szCs w:val="24"/>
        </w:rPr>
        <w:t>propensity score matching</w:t>
      </w:r>
      <w:r w:rsidR="006C3D4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C3D4E" w:rsidRPr="006C3D4E">
        <w:rPr>
          <w:rFonts w:ascii="Times New Roman" w:hAnsi="Times New Roman" w:cs="Times New Roman"/>
          <w:b/>
          <w:bCs/>
          <w:noProof/>
          <w:sz w:val="24"/>
          <w:szCs w:val="24"/>
        </w:rPr>
        <w:t>(B)</w:t>
      </w:r>
      <w:r w:rsidR="007F3867" w:rsidRPr="007F3867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21C7422" w14:textId="09D1AC10" w:rsidR="00505CB7" w:rsidRPr="00CF0CA0" w:rsidRDefault="00505CB7"/>
    <w:p w14:paraId="2E900501" w14:textId="2BB0414D" w:rsidR="00505CB7" w:rsidRDefault="002338E6" w:rsidP="00465F0D">
      <w:r>
        <w:rPr>
          <w:noProof/>
        </w:rPr>
        <w:drawing>
          <wp:inline distT="0" distB="0" distL="0" distR="0" wp14:anchorId="742F81A7" wp14:editId="36A94609">
            <wp:extent cx="2599200" cy="2268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2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3C6010A" wp14:editId="7E229CD8">
            <wp:extent cx="2599200" cy="2268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2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5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66C82" w14:textId="77777777" w:rsidR="00D82FB4" w:rsidRDefault="00D82FB4" w:rsidP="00505CB7">
      <w:r>
        <w:separator/>
      </w:r>
    </w:p>
  </w:endnote>
  <w:endnote w:type="continuationSeparator" w:id="0">
    <w:p w14:paraId="14F548FC" w14:textId="77777777" w:rsidR="00D82FB4" w:rsidRDefault="00D82FB4" w:rsidP="00505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EA23E" w14:textId="77777777" w:rsidR="00D82FB4" w:rsidRDefault="00D82FB4" w:rsidP="00505CB7">
      <w:r>
        <w:separator/>
      </w:r>
    </w:p>
  </w:footnote>
  <w:footnote w:type="continuationSeparator" w:id="0">
    <w:p w14:paraId="6BE70FAD" w14:textId="77777777" w:rsidR="00D82FB4" w:rsidRDefault="00D82FB4" w:rsidP="00505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3D3C"/>
    <w:rsid w:val="00004DEE"/>
    <w:rsid w:val="00154768"/>
    <w:rsid w:val="001A1AB8"/>
    <w:rsid w:val="00207C9C"/>
    <w:rsid w:val="002338E6"/>
    <w:rsid w:val="00261877"/>
    <w:rsid w:val="002D2940"/>
    <w:rsid w:val="00305E57"/>
    <w:rsid w:val="00321655"/>
    <w:rsid w:val="00364410"/>
    <w:rsid w:val="00465F0D"/>
    <w:rsid w:val="00492F1A"/>
    <w:rsid w:val="00505CB7"/>
    <w:rsid w:val="005D1836"/>
    <w:rsid w:val="00644CED"/>
    <w:rsid w:val="006935E3"/>
    <w:rsid w:val="006C3D4E"/>
    <w:rsid w:val="006D240E"/>
    <w:rsid w:val="007F3867"/>
    <w:rsid w:val="00895403"/>
    <w:rsid w:val="008B0840"/>
    <w:rsid w:val="008D1297"/>
    <w:rsid w:val="009F4D94"/>
    <w:rsid w:val="00BF3D3C"/>
    <w:rsid w:val="00C71CA7"/>
    <w:rsid w:val="00C9770E"/>
    <w:rsid w:val="00CF0CA0"/>
    <w:rsid w:val="00D2489F"/>
    <w:rsid w:val="00D82FB4"/>
    <w:rsid w:val="00D92EB9"/>
    <w:rsid w:val="00DC4EB3"/>
    <w:rsid w:val="00E0042C"/>
    <w:rsid w:val="00F553BC"/>
    <w:rsid w:val="00F66A79"/>
    <w:rsid w:val="00FA01D6"/>
    <w:rsid w:val="00FB0CB3"/>
    <w:rsid w:val="00FD7809"/>
    <w:rsid w:val="00FF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9D763"/>
  <w15:docId w15:val="{C9C4F9AC-6BF2-49E6-8265-A05267E5D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line">
    <w:name w:val="3line"/>
    <w:basedOn w:val="a1"/>
    <w:uiPriority w:val="99"/>
    <w:rsid w:val="00FF2B05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6" w:space="0" w:color="000000" w:themeColor="text1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05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C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C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达贝</dc:creator>
  <cp:keywords/>
  <dc:description/>
  <cp:lastModifiedBy>evelyn evelyn</cp:lastModifiedBy>
  <cp:revision>4</cp:revision>
  <dcterms:created xsi:type="dcterms:W3CDTF">2023-02-14T14:21:00Z</dcterms:created>
  <dcterms:modified xsi:type="dcterms:W3CDTF">2023-02-18T14:23:00Z</dcterms:modified>
</cp:coreProperties>
</file>